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5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Overview of all ENCODE TFBSs, identified using Chip-Seq (chromatin immunoprecipitation with antibodies against the transcription factor and sequencing of the precipitated DNA). TFBSs can overlap so that a variant can be located in two or more sites. All 18 variants were identified to be located in ENCODE/Duke DNaseI hypersensitivity sites in brain including cerebellum, frontal cerebrum and frontal cortex (</w:t>
      </w:r>
      <w:hyperlink r:id="rId2">
        <w:r>
          <w:rPr>
            <w:rStyle w:val="InternetLink"/>
            <w:lang w:val="en-GB"/>
          </w:rPr>
          <w:t>http://genome.ucsc.edu/ENCODE/</w:t>
        </w:r>
      </w:hyperlink>
      <w:r>
        <w:rPr>
          <w:lang w:val="en-GB"/>
        </w:rPr>
        <w:t>).</w:t>
      </w:r>
      <w:r>
        <w:rPr>
          <w:b/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559"/>
        <w:gridCol w:w="1417"/>
        <w:gridCol w:w="1418"/>
        <w:gridCol w:w="1843"/>
        <w:gridCol w:w="1275"/>
      </w:tblGrid>
      <w:tr>
        <w:trPr>
          <w:trHeight w:val="482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Location SNV on chr 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Location SNP within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Location TFBS (Start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Location TFBS (End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TFBS fo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Length TFBS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59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4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7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YY1_(C-2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6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4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7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YY1_(C-2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6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43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7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4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7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YY1_(C-2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6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43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8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6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43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8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AF7_(SQ-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8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6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43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8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AF7_(SQ-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8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6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43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8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AF7_(SQ-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86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6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43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8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AF7_(SQ-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9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6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43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8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2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AF7_(SQ-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6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08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43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9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27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B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300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1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9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27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B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300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1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49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27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B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300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1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38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AF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1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45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339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1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38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NRSF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5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1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7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ZNF2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60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1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38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RDM1_(Val9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1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32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Jun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1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4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YY1_(C-2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5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1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74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ZNF2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60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9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6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9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TAF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6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598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30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1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3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ZNF2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1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intr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1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3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ZNF2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8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upstrea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4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9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478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8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upstrea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4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9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478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9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upstrea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4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853069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Pol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478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rFonts w:eastAsia="Times New Roman" w:cs="Arial" w:ascii="Arial" w:hAnsi="Arial"/>
          <w:sz w:val="18"/>
          <w:szCs w:val="18"/>
          <w:lang w:val="en-GB" w:eastAsia="ar-SA" w:bidi="ar-SA"/>
        </w:rPr>
        <w:t>chr, chromosome; SNV, single nucleotide variant; TFBS, transcription factor binding site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rFonts w:eastAsia="Times New Roman" w:cs="Arial" w:ascii="Arial" w:hAnsi="Arial"/>
          <w:sz w:val="18"/>
          <w:szCs w:val="18"/>
          <w:lang w:val="en-GB" w:eastAsia="ar-SA" w:bidi="ar-SA"/>
        </w:rPr>
        <w:t>Location is according to the February 2009 Human Reference Sequence (UCSC Genome Browser).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right" w:pos="8712" w:leader="none"/>
      </w:tabs>
      <w:ind w:right="360" w:hanging="0"/>
      <w:rPr/>
    </w:pPr>
    <w:r>
      <w:rPr/>
      <w:t xml:space="preserve">Quast </w:t>
    </w:r>
    <w:r>
      <w:rPr>
        <w:i/>
      </w:rPr>
      <w:t>et al.</w:t>
    </w:r>
    <w:r>
      <w:rPr/>
      <w:t>, 2013</w:t>
      <w:tab/>
      <w:t xml:space="preserve">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83655</wp:posOffset>
              </wp:positionH>
              <wp:positionV relativeFrom="paragraph">
                <wp:posOffset>635</wp:posOffset>
              </wp:positionV>
              <wp:extent cx="272415" cy="1898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898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eastAsia="Times New Roman" w:cs="Times New Roman"/>
                            </w:rPr>
                            <w:t xml:space="preserve">  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4.95pt;mso-wrap-distance-left:0pt;mso-wrap-distance-right:0pt;mso-wrap-distance-top:0pt;mso-wrap-distance-bottom:0pt;margin-top:0.05pt;mso-position-vertical-relative:text;margin-left:502.6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eastAsia="Times New Roman" w:cs="Times New Roman"/>
                      </w:rPr>
                      <w:t xml:space="preserve">  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de-DE" w:bidi="hi-IN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sz w:val="20"/>
      <w:szCs w:val="20"/>
      <w:lang w:bidi="ar-SA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ENCODE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1:24:00Z</dcterms:created>
  <dc:creator>quast</dc:creator>
  <dc:description/>
  <cp:keywords/>
  <dc:language>en-US</dc:language>
  <cp:lastModifiedBy>quast</cp:lastModifiedBy>
  <dcterms:modified xsi:type="dcterms:W3CDTF">2013-06-17T11:24:00Z</dcterms:modified>
  <cp:revision>2</cp:revision>
  <dc:subject/>
  <dc:title>SUPPORTING INFORMATION</dc:title>
</cp:coreProperties>
</file>